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154940</wp:posOffset>
                </wp:positionH>
                <wp:positionV relativeFrom="paragraph">
                  <wp:posOffset>190500</wp:posOffset>
                </wp:positionV>
                <wp:extent cx="4645660" cy="747522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5660" cy="74752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Spacing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467610" cy="3816985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7" t="-5" r="-7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67610" cy="38169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igure S2: Inter-organelle interactions vary with metabolic state and do not occur evenly across the mitochondrial genome. Interaction frequency was graphed as a percentage of the total number of interactions in the sample, according to segment length. To test whether Mito-nDNA interactions have a uniform distribution (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i.e,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the total number of interactions in a segment is proportional to its length) we aggregated consecutive restriction fragments to create 58 sections that were expected to have at least 5 interactions under the null hypothesis of uniformity. A Chi-squared goodness of fit test was performed, and the distribution of the interactions was shown to deviate significantly from uniformity (p &lt; 0.0001, 57 df) for all conditions, Thus, Mito-nDNA interactions are not uniformly distributed across the mitochondrial genome. The linearized mitochondrial genome is shown for comparison of the interaction frequency with mitochondrial ORF and inter-genic sequence positions. Metabolic conditions were as follows: A) respiro-fermentation (glucose), B) respiro-fermentation (galactose), and C) respiration (glycerol lactate). Only statistically significant unique interactions between the mitochondrial genome and nuclear chromosomes were included in this analysis (p≤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-5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; n=2). Interactions with the rDNA and 2-micron plasmid were removed. D) Nuclear genome interactions are not enriched over mitochondrial open reading frames. We compared the numbers of nuclear genome interactions with mitochondrial inter- and intra-genic regions to determine if the interactions across th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mitochondrial genome were enriched over the open reading frames (ORFs). Galactose displays a larger number of interactions with mitochondrial ORFs but the difference is not statistically significant. Interactions were assigned proportionally to inter- and intra-genic regions to obtain a ratio of inter-genic to intra-genic interactions and expressed as percentages. tRNAs were not deemed intra-genic. Interestingly, the galactose sample exhibited 7% and 13% more inter-organelle interactions involving the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COX1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ORF than glycerol lactate and glucose, respectively. Thus, while there is no obvious preference for interactions with mitochondrial ORFs, interaction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involving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COX1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show differences between the datasets. </w:t>
                            </w:r>
                          </w:p>
                          <w:p>
                            <w:pPr>
                              <w:pStyle w:val="NoSpacing"/>
                              <w:spacing w:lineRule="auto" w:line="276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  <w:p>
                            <w:pPr>
                              <w:pStyle w:val="NoSpacing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5.8pt;height:588.6pt;mso-wrap-distance-left:9.05pt;mso-wrap-distance-right:9.05pt;mso-wrap-distance-top:0pt;mso-wrap-distance-bottom:0pt;margin-top:15pt;mso-position-vertical-relative:text;margin-left:12.2pt;mso-position-horizontal-relative:text">
                <v:textbox>
                  <w:txbxContent>
                    <w:p>
                      <w:pPr>
                        <w:pStyle w:val="NoSpacing"/>
                        <w:spacing w:lineRule="auto" w:line="36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US" w:eastAsia="en-US"/>
                        </w:rPr>
                        <w:drawing>
                          <wp:inline distT="0" distB="0" distL="0" distR="0">
                            <wp:extent cx="2467610" cy="3816985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7" t="-5" r="-7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467610" cy="38169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pacing w:before="0" w:after="0"/>
                        <w:jc w:val="both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Figure S2: Inter-organelle interactions vary with metabolic state and do not occur evenly across the mitochondrial genome. Interaction frequency was graphed as a percentage of the total number of interactions in the sample, according to segment length. To test whether Mito-nDNA interactions have a uniform distribution (</w:t>
                      </w: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</w:rPr>
                        <w:t>i.e,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 the total number of interactions in a segment is proportional to its length) we aggregated consecutive restriction fragments to create 58 sections that were expected to have at least 5 interactions under the null hypothesis of uniformity. A Chi-squared goodness of fit test was performed, and the distribution of the interactions was shown to deviate significantly from uniformity (p &lt; 0.0001, 57 df) for all conditions, Thus, Mito-nDNA interactions are not uniformly distributed across the mitochondrial genome. The linearized mitochondrial genome is shown for comparison of the interaction frequency with mitochondrial ORF and inter-genic sequence positions. Metabolic conditions were as follows: A) respiro-fermentation (glucose), B) respiro-fermentation (galactose), and C) respiration (glycerol lactate). Only statistically significant unique interactions between the mitochondrial genome and nuclear chromosomes were included in this analysis (p≤10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vertAlign w:val="superscript"/>
                        </w:rPr>
                        <w:t>-5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; n=2). Interactions with the rDNA and 2-micron plasmid were removed. D) Nuclear genome interactions are not enriched over mitochondrial open reading frames. We compared the numbers of nuclear genome interactions with mitochondrial inter- and intra-genic regions to determine if the interactions across the</w:t>
                      </w:r>
                      <w:r>
                        <w:rPr>
                          <w:rFonts w:cs="Arial" w:ascii="Arial" w:hAnsi="Arial"/>
                          <w:sz w:val="20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mitochondrial genome were enriched over the open reading frames (ORFs). Galactose displays a larger number of interactions with mitochondrial ORFs but the difference is not statistically significant. Interactions were assigned proportionally to inter- and intra-genic regions to obtain a ratio of inter-genic to intra-genic interactions and expressed as percentages. tRNAs were not deemed intra-genic. Interestingly, the galactose sample exhibited 7% and 13% more inter-organelle interactions involving the </w:t>
                      </w: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</w:rPr>
                        <w:t>COX1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 ORF than glycerol lactate and glucose, respectively. Thus, while there is no obvious preference for interactions with mitochondrial ORFs, interactions</w:t>
                      </w:r>
                      <w:r>
                        <w:rPr>
                          <w:rFonts w:cs="Arial" w:ascii="Arial" w:hAnsi="Arial"/>
                          <w:sz w:val="20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involving </w:t>
                      </w: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</w:rPr>
                        <w:t>COX1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 show differences between the datasets. </w:t>
                      </w:r>
                    </w:p>
                    <w:p>
                      <w:pPr>
                        <w:pStyle w:val="NoSpacing"/>
                        <w:spacing w:lineRule="auto" w:line="276"/>
                        <w:jc w:val="both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</w:r>
                    </w:p>
                    <w:p>
                      <w:pPr>
                        <w:pStyle w:val="NoSpacing"/>
                        <w:spacing w:lineRule="auto" w:line="36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N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en-NZ"/>
    </w:rPr>
  </w:style>
  <w:style w:type="character" w:styleId="Applestylespan">
    <w:name w:val="apple-style-span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Arial" w:hAnsi="Arial" w:eastAsia="Times New Roman" w:cs="Times New Roman"/>
      <w:b/>
      <w:bCs/>
      <w:kern w:val="2"/>
      <w:sz w:val="32"/>
      <w:szCs w:val="32"/>
      <w:lang w:val="en-N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NZ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1T00:18:00Z</dcterms:created>
  <dc:creator>O'Sullivan, Justin</dc:creator>
  <dc:description/>
  <cp:keywords/>
  <dc:language>en-US</dc:language>
  <cp:lastModifiedBy>O'Sullivan, Justin</cp:lastModifiedBy>
  <cp:lastPrinted>2011-12-07T15:36:00Z</cp:lastPrinted>
  <dcterms:modified xsi:type="dcterms:W3CDTF">2012-01-01T00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